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F5CA7" w14:textId="77777777" w:rsidR="009C1510" w:rsidRPr="00845142" w:rsidRDefault="009C1510" w:rsidP="009C1510">
      <w:pPr>
        <w:ind w:left="36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3797FA" wp14:editId="1CCE08BF">
            <wp:extent cx="5283200" cy="2152074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92" t="4379" b="32539"/>
                    <a:stretch/>
                  </pic:blipFill>
                  <pic:spPr bwMode="auto">
                    <a:xfrm>
                      <a:off x="0" y="0"/>
                      <a:ext cx="5295490" cy="2157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2313B" w14:textId="77777777" w:rsidR="009C1510" w:rsidRPr="00845142" w:rsidRDefault="009C1510" w:rsidP="009C1510">
      <w:pPr>
        <w:rPr>
          <w:lang w:val="en-US"/>
        </w:rPr>
      </w:pPr>
      <w:r w:rsidRPr="00845142">
        <w:rPr>
          <w:b/>
          <w:bCs/>
          <w:lang w:val="en-US"/>
        </w:rPr>
        <w:t>Figure S1.</w:t>
      </w:r>
      <w:r w:rsidRPr="00845142">
        <w:rPr>
          <w:lang w:val="en-US"/>
        </w:rPr>
        <w:t xml:space="preserve"> Consort study flow.</w:t>
      </w:r>
    </w:p>
    <w:p w14:paraId="6BD9ADB0" w14:textId="77777777" w:rsidR="002D6234" w:rsidRPr="009C1510" w:rsidRDefault="002D6234">
      <w:pPr>
        <w:rPr>
          <w:lang w:val="en-US"/>
        </w:rPr>
      </w:pPr>
      <w:bookmarkStart w:id="0" w:name="_GoBack"/>
      <w:bookmarkEnd w:id="0"/>
    </w:p>
    <w:sectPr w:rsidR="002D6234" w:rsidRPr="009C1510" w:rsidSect="00EF30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10"/>
    <w:rsid w:val="002D6234"/>
    <w:rsid w:val="009C1510"/>
    <w:rsid w:val="00EF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8CFC2"/>
  <w15:chartTrackingRefBased/>
  <w15:docId w15:val="{71DE574A-B3C5-0A4F-A0FA-28E5B68C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51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1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9A7FB-6E7E-4AF1-90D5-A791612BB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Reinert</dc:creator>
  <cp:keywords/>
  <dc:description/>
  <cp:lastModifiedBy>Karthikeyan N.</cp:lastModifiedBy>
  <cp:revision>2</cp:revision>
  <dcterms:created xsi:type="dcterms:W3CDTF">2023-03-30T11:51:00Z</dcterms:created>
  <dcterms:modified xsi:type="dcterms:W3CDTF">2023-06-18T07:23:00Z</dcterms:modified>
</cp:coreProperties>
</file>